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15EF4" w14:textId="1A3CA21F" w:rsidR="007C4EC2" w:rsidRPr="00AC2B91" w:rsidRDefault="004B1CBA" w:rsidP="00286F14">
      <w:pPr>
        <w:spacing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286F14" w:rsidRPr="00AC2B91">
        <w:rPr>
          <w:rFonts w:ascii="Times New Roman" w:hAnsi="Times New Roman" w:cs="Times New Roman"/>
          <w:b/>
          <w:bCs/>
          <w:sz w:val="24"/>
          <w:szCs w:val="24"/>
          <w:lang w:val="en-US"/>
        </w:rPr>
        <w:t xml:space="preserve">Table </w:t>
      </w:r>
      <w:r w:rsidR="00774912">
        <w:rPr>
          <w:rFonts w:ascii="Times New Roman" w:hAnsi="Times New Roman" w:cs="Times New Roman"/>
          <w:b/>
          <w:bCs/>
          <w:sz w:val="24"/>
          <w:szCs w:val="24"/>
          <w:lang w:val="en-US"/>
        </w:rPr>
        <w:t>1</w:t>
      </w:r>
      <w:r w:rsidR="00286F14" w:rsidRPr="00AC2B91">
        <w:rPr>
          <w:rFonts w:ascii="Times New Roman" w:hAnsi="Times New Roman" w:cs="Times New Roman"/>
          <w:b/>
          <w:bCs/>
          <w:sz w:val="24"/>
          <w:szCs w:val="24"/>
          <w:lang w:val="en-US"/>
        </w:rPr>
        <w:t xml:space="preserve">. Neurocognitive </w:t>
      </w:r>
      <w:r w:rsidR="00AC47AD" w:rsidRPr="00AC2B91">
        <w:rPr>
          <w:rFonts w:ascii="Times New Roman" w:hAnsi="Times New Roman" w:cs="Times New Roman"/>
          <w:b/>
          <w:bCs/>
          <w:sz w:val="24"/>
          <w:szCs w:val="24"/>
          <w:lang w:val="en-US"/>
        </w:rPr>
        <w:t>Test and its associated cognitive domain(s) and task description</w:t>
      </w:r>
    </w:p>
    <w:tbl>
      <w:tblPr>
        <w:tblStyle w:val="TableGrid"/>
        <w:tblW w:w="0" w:type="auto"/>
        <w:jc w:val="center"/>
        <w:tblLook w:val="04A0" w:firstRow="1" w:lastRow="0" w:firstColumn="1" w:lastColumn="0" w:noHBand="0" w:noVBand="1"/>
      </w:tblPr>
      <w:tblGrid>
        <w:gridCol w:w="2405"/>
        <w:gridCol w:w="2410"/>
        <w:gridCol w:w="9133"/>
      </w:tblGrid>
      <w:tr w:rsidR="00286F14" w:rsidRPr="00AC2B91" w14:paraId="65C08261" w14:textId="77777777" w:rsidTr="00D34C2F">
        <w:trPr>
          <w:jc w:val="center"/>
        </w:trPr>
        <w:tc>
          <w:tcPr>
            <w:tcW w:w="2405" w:type="dxa"/>
          </w:tcPr>
          <w:p w14:paraId="1FFFFFAF" w14:textId="77777777" w:rsidR="00286F14" w:rsidRPr="00AC2B91" w:rsidRDefault="00286F14" w:rsidP="00286F14">
            <w:pPr>
              <w:spacing w:line="240" w:lineRule="auto"/>
              <w:rPr>
                <w:rFonts w:ascii="Times New Roman" w:hAnsi="Times New Roman" w:cs="Times New Roman"/>
                <w:b/>
                <w:bCs/>
                <w:sz w:val="24"/>
                <w:szCs w:val="24"/>
                <w:lang w:val="en-US"/>
              </w:rPr>
            </w:pPr>
            <w:r w:rsidRPr="00AC2B91">
              <w:rPr>
                <w:rFonts w:ascii="Times New Roman" w:hAnsi="Times New Roman" w:cs="Times New Roman"/>
                <w:b/>
                <w:bCs/>
                <w:sz w:val="24"/>
                <w:szCs w:val="24"/>
                <w:lang w:val="en-US"/>
              </w:rPr>
              <w:t>Neurocognitive Test</w:t>
            </w:r>
          </w:p>
        </w:tc>
        <w:tc>
          <w:tcPr>
            <w:tcW w:w="2410" w:type="dxa"/>
          </w:tcPr>
          <w:p w14:paraId="3B009811" w14:textId="6985EF6C" w:rsidR="00286F14" w:rsidRPr="00AC2B91" w:rsidRDefault="00286F14" w:rsidP="00286F14">
            <w:pPr>
              <w:spacing w:line="240" w:lineRule="auto"/>
              <w:rPr>
                <w:rFonts w:ascii="Times New Roman" w:hAnsi="Times New Roman" w:cs="Times New Roman"/>
                <w:b/>
                <w:bCs/>
                <w:sz w:val="24"/>
                <w:szCs w:val="24"/>
                <w:lang w:val="en-US"/>
              </w:rPr>
            </w:pPr>
            <w:r w:rsidRPr="00AC2B91">
              <w:rPr>
                <w:rFonts w:ascii="Times New Roman" w:hAnsi="Times New Roman" w:cs="Times New Roman"/>
                <w:b/>
                <w:bCs/>
                <w:sz w:val="24"/>
                <w:szCs w:val="24"/>
                <w:lang w:val="en-US"/>
              </w:rPr>
              <w:t>Cognitive Domain</w:t>
            </w:r>
            <w:r w:rsidR="007C3DBB" w:rsidRPr="00AC2B91">
              <w:rPr>
                <w:rFonts w:ascii="Times New Roman" w:hAnsi="Times New Roman" w:cs="Times New Roman"/>
                <w:b/>
                <w:bCs/>
                <w:sz w:val="24"/>
                <w:szCs w:val="24"/>
                <w:lang w:val="en-US"/>
              </w:rPr>
              <w:t>(s)</w:t>
            </w:r>
          </w:p>
        </w:tc>
        <w:tc>
          <w:tcPr>
            <w:tcW w:w="9133" w:type="dxa"/>
          </w:tcPr>
          <w:p w14:paraId="20D6A68F" w14:textId="77777777" w:rsidR="00286F14" w:rsidRPr="00AC2B91" w:rsidRDefault="00286F14" w:rsidP="00286F14">
            <w:pPr>
              <w:spacing w:line="240" w:lineRule="auto"/>
              <w:jc w:val="both"/>
              <w:rPr>
                <w:rFonts w:ascii="Times New Roman" w:hAnsi="Times New Roman" w:cs="Times New Roman"/>
                <w:b/>
                <w:bCs/>
                <w:sz w:val="24"/>
                <w:szCs w:val="24"/>
                <w:lang w:val="en-US"/>
              </w:rPr>
            </w:pPr>
            <w:r w:rsidRPr="00AC2B91">
              <w:rPr>
                <w:rFonts w:ascii="Times New Roman" w:hAnsi="Times New Roman" w:cs="Times New Roman"/>
                <w:b/>
                <w:bCs/>
                <w:sz w:val="24"/>
                <w:szCs w:val="24"/>
                <w:lang w:val="en-US"/>
              </w:rPr>
              <w:t>Task Description</w:t>
            </w:r>
          </w:p>
        </w:tc>
      </w:tr>
      <w:tr w:rsidR="00286F14" w:rsidRPr="00AC2B91" w14:paraId="587D483E" w14:textId="77777777" w:rsidTr="00D34C2F">
        <w:trPr>
          <w:jc w:val="center"/>
        </w:trPr>
        <w:tc>
          <w:tcPr>
            <w:tcW w:w="2405" w:type="dxa"/>
          </w:tcPr>
          <w:p w14:paraId="2556B98D" w14:textId="123EDC02"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RAVLT</w:t>
            </w:r>
            <w:r w:rsidR="00A45D72">
              <w:rPr>
                <w:rFonts w:ascii="Times New Roman" w:hAnsi="Times New Roman" w:cs="Times New Roman"/>
                <w:sz w:val="24"/>
                <w:szCs w:val="24"/>
                <w:lang w:val="en-US"/>
              </w:rPr>
              <w:fldChar w:fldCharType="begin"/>
            </w:r>
            <w:r w:rsidR="008A3F8F">
              <w:rPr>
                <w:rFonts w:ascii="Times New Roman" w:hAnsi="Times New Roman" w:cs="Times New Roman"/>
                <w:sz w:val="24"/>
                <w:szCs w:val="24"/>
                <w:lang w:val="en-US"/>
              </w:rPr>
              <w:instrText xml:space="preserve"> ADDIN ZOTERO_ITEM CSL_CITATION {"citationID":"HIG5TizW","properties":{"formattedCitation":"[1]","plainCitation":"[1]","noteIndex":0},"citationItems":[{"id":369,"uris":["http://zotero.org/users/local/iXvcRgSd/items/7RQIFL3J"],"uri":["http://zotero.org/users/local/iXvcRgSd/items/7RQIFL3J"],"itemData":{"id":369,"type":"article-journal","container-title":"Archives de psychologie","ISSN":"0003-9640","journalAbbreviation":"Archives de psychologie","note":"publisher: Editions Médecine et Hygiène","title":"L'examen psychologique dans les cas d'encéphalopathie traumatique.(Les problems.).","author":[{"family":"Rey","given":"André"}],"issued":{"date-parts":[["1941"]]}}}],"schema":"https://github.com/citation-style-language/schema/raw/master/csl-citation.json"} </w:instrText>
            </w:r>
            <w:r w:rsidR="00A45D72">
              <w:rPr>
                <w:rFonts w:ascii="Times New Roman" w:hAnsi="Times New Roman" w:cs="Times New Roman"/>
                <w:sz w:val="24"/>
                <w:szCs w:val="24"/>
                <w:lang w:val="en-US"/>
              </w:rPr>
              <w:fldChar w:fldCharType="separate"/>
            </w:r>
            <w:r w:rsidR="008A3F8F" w:rsidRPr="008A3F8F">
              <w:rPr>
                <w:rFonts w:ascii="Times New Roman" w:hAnsi="Times New Roman" w:cs="Times New Roman"/>
                <w:sz w:val="24"/>
              </w:rPr>
              <w:t>[1]</w:t>
            </w:r>
            <w:r w:rsidR="00A45D72">
              <w:rPr>
                <w:rFonts w:ascii="Times New Roman" w:hAnsi="Times New Roman" w:cs="Times New Roman"/>
                <w:sz w:val="24"/>
                <w:szCs w:val="24"/>
                <w:lang w:val="en-US"/>
              </w:rPr>
              <w:fldChar w:fldCharType="end"/>
            </w:r>
          </w:p>
        </w:tc>
        <w:tc>
          <w:tcPr>
            <w:tcW w:w="2410" w:type="dxa"/>
          </w:tcPr>
          <w:p w14:paraId="0B1928CC"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Declarative verbal learning and memory (immediate, delayed, and recognition)</w:t>
            </w:r>
          </w:p>
        </w:tc>
        <w:tc>
          <w:tcPr>
            <w:tcW w:w="9133" w:type="dxa"/>
          </w:tcPr>
          <w:p w14:paraId="5F3ED407"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 xml:space="preserve">Participants were given a list of 15 unrelated words (list A) to learn and immediately recall aloud over five learning trials (Immediate Recall). Subsequently, an interference list of 15 unrelated words (list B) was presented only once for the participants to learn and recall immediately. After which, participants were instructed to recall aloud the words from list A. Approximately 30 minutes later, they were again asked to recall aloud the words from list A (Delayed Recall). Finally, participants were given a list of 50 words, comprising list A, list B, and 20 new distractor words, from which they had to identify the original 15 words (Recognition). </w:t>
            </w:r>
          </w:p>
          <w:p w14:paraId="0858FA0C" w14:textId="07056099"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Eight outcome measures were used in RAVLT. RAVLT T1 and RAVLT T5 referred to the total number of words correctly recalled in the first and fifth learning trials from list A</w:t>
            </w:r>
            <w:r w:rsidR="00C23848">
              <w:rPr>
                <w:rFonts w:ascii="Times New Roman" w:hAnsi="Times New Roman" w:cs="Times New Roman"/>
                <w:sz w:val="24"/>
                <w:szCs w:val="24"/>
                <w:lang w:val="en-US"/>
              </w:rPr>
              <w:t xml:space="preserve"> during Immediate Recall</w:t>
            </w:r>
            <w:r w:rsidRPr="00AC2B91">
              <w:rPr>
                <w:rFonts w:ascii="Times New Roman" w:hAnsi="Times New Roman" w:cs="Times New Roman"/>
                <w:sz w:val="24"/>
                <w:szCs w:val="24"/>
                <w:lang w:val="en-US"/>
              </w:rPr>
              <w:t xml:space="preserve">. RAVLT B referred to the total number of words correctly recalled from the interference list. RAVLT T6 referred to the total number of words correctly recalled </w:t>
            </w:r>
            <w:r w:rsidR="004B5C05">
              <w:rPr>
                <w:rFonts w:ascii="Times New Roman" w:hAnsi="Times New Roman" w:cs="Times New Roman"/>
                <w:sz w:val="24"/>
                <w:szCs w:val="24"/>
                <w:lang w:val="en-US"/>
              </w:rPr>
              <w:t xml:space="preserve">from list A </w:t>
            </w:r>
            <w:r w:rsidRPr="00AC2B91">
              <w:rPr>
                <w:rFonts w:ascii="Times New Roman" w:hAnsi="Times New Roman" w:cs="Times New Roman"/>
                <w:sz w:val="24"/>
                <w:szCs w:val="24"/>
                <w:lang w:val="en-US"/>
              </w:rPr>
              <w:t>during Delayed Recall. Lastly, RAVLT Recognition Trial and RAVLT Recognition Trail – False Positive referred to the total number of words correctly identified and falsely identified from list A</w:t>
            </w:r>
            <w:r w:rsidR="00CC1385">
              <w:rPr>
                <w:rFonts w:ascii="Times New Roman" w:hAnsi="Times New Roman" w:cs="Times New Roman"/>
                <w:sz w:val="24"/>
                <w:szCs w:val="24"/>
                <w:lang w:val="en-US"/>
              </w:rPr>
              <w:t xml:space="preserve"> during Recognition.</w:t>
            </w:r>
          </w:p>
        </w:tc>
      </w:tr>
      <w:tr w:rsidR="00286F14" w:rsidRPr="00AC2B91" w14:paraId="2FE5892E" w14:textId="77777777" w:rsidTr="00D34C2F">
        <w:trPr>
          <w:jc w:val="center"/>
        </w:trPr>
        <w:tc>
          <w:tcPr>
            <w:tcW w:w="2405" w:type="dxa"/>
          </w:tcPr>
          <w:p w14:paraId="594960F7"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Digit Span Forward and Backward Task</w:t>
            </w:r>
          </w:p>
        </w:tc>
        <w:tc>
          <w:tcPr>
            <w:tcW w:w="2410" w:type="dxa"/>
          </w:tcPr>
          <w:p w14:paraId="6F19D9E4"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 xml:space="preserve">Attention and working memory </w:t>
            </w:r>
          </w:p>
        </w:tc>
        <w:tc>
          <w:tcPr>
            <w:tcW w:w="9133" w:type="dxa"/>
          </w:tcPr>
          <w:p w14:paraId="4DC8EAD3" w14:textId="7433A7EF"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The Digit Span Forward and Backward Task are subtests from the Wechsler Adult Intelligence Scale III (WAIS-III)</w:t>
            </w:r>
            <w:r w:rsidR="00A45D72">
              <w:rPr>
                <w:rFonts w:ascii="Times New Roman" w:hAnsi="Times New Roman" w:cs="Times New Roman"/>
                <w:sz w:val="24"/>
                <w:szCs w:val="24"/>
                <w:lang w:val="en-US"/>
              </w:rPr>
              <w:t xml:space="preserve"> </w:t>
            </w:r>
            <w:r w:rsidR="00A45D72">
              <w:rPr>
                <w:rFonts w:ascii="Times New Roman" w:hAnsi="Times New Roman" w:cs="Times New Roman"/>
                <w:sz w:val="24"/>
                <w:szCs w:val="24"/>
                <w:lang w:val="en-US"/>
              </w:rPr>
              <w:fldChar w:fldCharType="begin"/>
            </w:r>
            <w:r w:rsidR="008A3F8F">
              <w:rPr>
                <w:rFonts w:ascii="Times New Roman" w:hAnsi="Times New Roman" w:cs="Times New Roman"/>
                <w:sz w:val="24"/>
                <w:szCs w:val="24"/>
                <w:lang w:val="en-US"/>
              </w:rPr>
              <w:instrText xml:space="preserve"> ADDIN ZOTERO_ITEM CSL_CITATION {"citationID":"uA7HCSqk","properties":{"formattedCitation":"[2]","plainCitation":"[2]","noteIndex":0},"citationItems":[{"id":371,"uris":["http://zotero.org/users/local/iXvcRgSd/items/QXJP959R"],"uri":["http://zotero.org/users/local/iXvcRgSd/items/QXJP959R"],"itemData":{"id":371,"type":"book","ISBN":"0-15-898144-8","publisher":"Psychological Corporation San Antonio, TX","title":"WAiS-iii","author":[{"family":"Wechsler","given":"David"}],"issued":{"date-parts":[["1997"]]}}}],"schema":"https://github.com/citation-style-language/schema/raw/master/csl-citation.json"} </w:instrText>
            </w:r>
            <w:r w:rsidR="00A45D72">
              <w:rPr>
                <w:rFonts w:ascii="Times New Roman" w:hAnsi="Times New Roman" w:cs="Times New Roman"/>
                <w:sz w:val="24"/>
                <w:szCs w:val="24"/>
                <w:lang w:val="en-US"/>
              </w:rPr>
              <w:fldChar w:fldCharType="separate"/>
            </w:r>
            <w:r w:rsidR="008A3F8F" w:rsidRPr="008A3F8F">
              <w:rPr>
                <w:rFonts w:ascii="Times New Roman" w:hAnsi="Times New Roman" w:cs="Times New Roman"/>
                <w:sz w:val="24"/>
              </w:rPr>
              <w:t>[2]</w:t>
            </w:r>
            <w:r w:rsidR="00A45D72">
              <w:rPr>
                <w:rFonts w:ascii="Times New Roman" w:hAnsi="Times New Roman" w:cs="Times New Roman"/>
                <w:sz w:val="24"/>
                <w:szCs w:val="24"/>
                <w:lang w:val="en-US"/>
              </w:rPr>
              <w:fldChar w:fldCharType="end"/>
            </w:r>
            <w:r w:rsidRPr="00AC2B91">
              <w:rPr>
                <w:rFonts w:ascii="Times New Roman" w:hAnsi="Times New Roman" w:cs="Times New Roman"/>
                <w:sz w:val="24"/>
                <w:szCs w:val="24"/>
                <w:lang w:val="en-US"/>
              </w:rPr>
              <w:t xml:space="preserve">. A series of numbers were read aloud by the assessor, of which participants were required to repeat the series of numbers in the same (forward) or reverse (backward) order. The forward trial measures working memory span specifically, while the backward trial involved manipulation of information in the working memory. Two outcome measures were used in the Digit Span Task. Forward and Backward scores were obtained from the total number of forward and backward trials successfully repeated by the participants, respectively. </w:t>
            </w:r>
          </w:p>
        </w:tc>
      </w:tr>
      <w:tr w:rsidR="00286F14" w:rsidRPr="00AC2B91" w14:paraId="00DAE5E4" w14:textId="77777777" w:rsidTr="00D34C2F">
        <w:trPr>
          <w:jc w:val="center"/>
        </w:trPr>
        <w:tc>
          <w:tcPr>
            <w:tcW w:w="2405" w:type="dxa"/>
          </w:tcPr>
          <w:p w14:paraId="13CC6C1A" w14:textId="75FAB0B2"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CTT</w:t>
            </w:r>
            <w:r w:rsidR="00BB137B">
              <w:rPr>
                <w:rFonts w:ascii="Times New Roman" w:hAnsi="Times New Roman" w:cs="Times New Roman"/>
                <w:sz w:val="24"/>
                <w:szCs w:val="24"/>
                <w:lang w:val="en-US"/>
              </w:rPr>
              <w:fldChar w:fldCharType="begin"/>
            </w:r>
            <w:r w:rsidR="008A3F8F">
              <w:rPr>
                <w:rFonts w:ascii="Times New Roman" w:hAnsi="Times New Roman" w:cs="Times New Roman"/>
                <w:sz w:val="24"/>
                <w:szCs w:val="24"/>
                <w:lang w:val="en-US"/>
              </w:rPr>
              <w:instrText xml:space="preserve"> ADDIN ZOTERO_ITEM CSL_CITATION {"citationID":"Z3uRwoUz","properties":{"formattedCitation":"[3]","plainCitation":"[3]","noteIndex":0},"citationItems":[{"id":372,"uris":["http://zotero.org/users/local/iXvcRgSd/items/IP75SL44"],"uri":["http://zotero.org/users/local/iXvcRgSd/items/IP75SL44"],"itemData":{"id":372,"type":"article-journal","note":"publisher: Inc California:","title":"Psychological Assessment Resources","author":[{"family":"D'Elia","given":"L"},{"family":"Satz","given":"P"},{"family":"Uchiyama","given":"CL"},{"family":"White","given":"T"}],"issued":{"date-parts":[["1994"]]}}}],"schema":"https://github.com/citation-style-language/schema/raw/master/csl-citation.json"} </w:instrText>
            </w:r>
            <w:r w:rsidR="00BB137B">
              <w:rPr>
                <w:rFonts w:ascii="Times New Roman" w:hAnsi="Times New Roman" w:cs="Times New Roman"/>
                <w:sz w:val="24"/>
                <w:szCs w:val="24"/>
                <w:lang w:val="en-US"/>
              </w:rPr>
              <w:fldChar w:fldCharType="separate"/>
            </w:r>
            <w:r w:rsidR="008A3F8F" w:rsidRPr="008A3F8F">
              <w:rPr>
                <w:rFonts w:ascii="Times New Roman" w:hAnsi="Times New Roman" w:cs="Times New Roman"/>
                <w:sz w:val="24"/>
              </w:rPr>
              <w:t>[3]</w:t>
            </w:r>
            <w:r w:rsidR="00BB137B">
              <w:rPr>
                <w:rFonts w:ascii="Times New Roman" w:hAnsi="Times New Roman" w:cs="Times New Roman"/>
                <w:sz w:val="24"/>
                <w:szCs w:val="24"/>
                <w:lang w:val="en-US"/>
              </w:rPr>
              <w:fldChar w:fldCharType="end"/>
            </w:r>
          </w:p>
        </w:tc>
        <w:tc>
          <w:tcPr>
            <w:tcW w:w="2410" w:type="dxa"/>
          </w:tcPr>
          <w:p w14:paraId="245BD260"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Divided attention</w:t>
            </w:r>
          </w:p>
        </w:tc>
        <w:tc>
          <w:tcPr>
            <w:tcW w:w="9133" w:type="dxa"/>
          </w:tcPr>
          <w:p w14:paraId="71A277CD" w14:textId="77777777" w:rsidR="00286F14" w:rsidRPr="00AC2B91" w:rsidRDefault="00286F14" w:rsidP="00286F14">
            <w:pPr>
              <w:spacing w:line="240" w:lineRule="auto"/>
              <w:jc w:val="both"/>
              <w:rPr>
                <w:rFonts w:ascii="Times New Roman" w:hAnsi="Times New Roman" w:cs="Times New Roman"/>
                <w:sz w:val="24"/>
                <w:szCs w:val="24"/>
                <w:lang w:val="en-US"/>
              </w:rPr>
            </w:pPr>
            <w:r w:rsidRPr="00AC2B91">
              <w:rPr>
                <w:rFonts w:ascii="Times New Roman" w:hAnsi="Times New Roman" w:cs="Times New Roman"/>
                <w:sz w:val="24"/>
                <w:szCs w:val="24"/>
                <w:lang w:val="en-US"/>
              </w:rPr>
              <w:t xml:space="preserve">The CTT consists of two parts. In the first (CTT1), participants connected a series of numbers that were printed within pink and yellow circles, sequentially from 1 to 25. In the second part (CTT2), participants similarly connected the numbers from 1 to 25, but alternated between choosing numbers in either pink or yellow circles. Three outcome measures were obtained </w:t>
            </w:r>
            <w:r w:rsidRPr="00AC2B91">
              <w:rPr>
                <w:rFonts w:ascii="Times New Roman" w:hAnsi="Times New Roman" w:cs="Times New Roman"/>
                <w:sz w:val="24"/>
                <w:szCs w:val="24"/>
                <w:lang w:val="en-US"/>
              </w:rPr>
              <w:lastRenderedPageBreak/>
              <w:t>from CTT – completion time for CTT1 and CTT2, and interference effect (</w:t>
            </w:r>
            <w:proofErr w:type="gramStart"/>
            <w:r w:rsidRPr="00AC2B91">
              <w:rPr>
                <w:rFonts w:ascii="Times New Roman" w:hAnsi="Times New Roman" w:cs="Times New Roman"/>
                <w:sz w:val="24"/>
                <w:szCs w:val="24"/>
                <w:lang w:val="en-US"/>
              </w:rPr>
              <w:t>i.e.</w:t>
            </w:r>
            <w:proofErr w:type="gramEnd"/>
            <w:r w:rsidRPr="00AC2B91">
              <w:rPr>
                <w:rFonts w:ascii="Times New Roman" w:hAnsi="Times New Roman" w:cs="Times New Roman"/>
                <w:sz w:val="24"/>
                <w:szCs w:val="24"/>
                <w:lang w:val="en-US"/>
              </w:rPr>
              <w:t xml:space="preserve"> CTT interference), which was calculated as the difference in completion times between CTT1 and CTT2, divided by CTT1.</w:t>
            </w:r>
          </w:p>
        </w:tc>
      </w:tr>
      <w:tr w:rsidR="00286F14" w:rsidRPr="00AC2B91" w14:paraId="30A92A75" w14:textId="77777777" w:rsidTr="00D34C2F">
        <w:trPr>
          <w:jc w:val="center"/>
        </w:trPr>
        <w:tc>
          <w:tcPr>
            <w:tcW w:w="2405" w:type="dxa"/>
          </w:tcPr>
          <w:p w14:paraId="68B21D63"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lastRenderedPageBreak/>
              <w:t>Block Design Test</w:t>
            </w:r>
          </w:p>
        </w:tc>
        <w:tc>
          <w:tcPr>
            <w:tcW w:w="2410" w:type="dxa"/>
          </w:tcPr>
          <w:p w14:paraId="141E5CB3"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Visuospatial function</w:t>
            </w:r>
          </w:p>
        </w:tc>
        <w:tc>
          <w:tcPr>
            <w:tcW w:w="9133" w:type="dxa"/>
          </w:tcPr>
          <w:p w14:paraId="6BD6F606" w14:textId="7104C1BB"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The Block Design Test is a subtest from the WAIS-III</w:t>
            </w:r>
            <w:r w:rsidR="00BB137B">
              <w:rPr>
                <w:rFonts w:ascii="Times New Roman" w:hAnsi="Times New Roman" w:cs="Times New Roman"/>
                <w:sz w:val="24"/>
                <w:szCs w:val="24"/>
                <w:lang w:val="en-US"/>
              </w:rPr>
              <w:fldChar w:fldCharType="begin"/>
            </w:r>
            <w:r w:rsidR="008A3F8F">
              <w:rPr>
                <w:rFonts w:ascii="Times New Roman" w:hAnsi="Times New Roman" w:cs="Times New Roman"/>
                <w:sz w:val="24"/>
                <w:szCs w:val="24"/>
                <w:lang w:val="en-US"/>
              </w:rPr>
              <w:instrText xml:space="preserve"> ADDIN ZOTERO_ITEM CSL_CITATION {"citationID":"oFj09lpv","properties":{"formattedCitation":"[2]","plainCitation":"[2]","noteIndex":0},"citationItems":[{"id":371,"uris":["http://zotero.org/users/local/iXvcRgSd/items/QXJP959R"],"uri":["http://zotero.org/users/local/iXvcRgSd/items/QXJP959R"],"itemData":{"id":371,"type":"book","ISBN":"0-15-898144-8","publisher":"Psychological Corporation San Antonio, TX","title":"WAiS-iii","author":[{"family":"Wechsler","given":"David"}],"issued":{"date-parts":[["1997"]]}}}],"schema":"https://github.com/citation-style-language/schema/raw/master/csl-citation.json"} </w:instrText>
            </w:r>
            <w:r w:rsidR="00BB137B">
              <w:rPr>
                <w:rFonts w:ascii="Times New Roman" w:hAnsi="Times New Roman" w:cs="Times New Roman"/>
                <w:sz w:val="24"/>
                <w:szCs w:val="24"/>
                <w:lang w:val="en-US"/>
              </w:rPr>
              <w:fldChar w:fldCharType="separate"/>
            </w:r>
            <w:r w:rsidR="008A3F8F" w:rsidRPr="008A3F8F">
              <w:rPr>
                <w:rFonts w:ascii="Times New Roman" w:hAnsi="Times New Roman" w:cs="Times New Roman"/>
                <w:sz w:val="24"/>
              </w:rPr>
              <w:t>[2]</w:t>
            </w:r>
            <w:r w:rsidR="00BB137B">
              <w:rPr>
                <w:rFonts w:ascii="Times New Roman" w:hAnsi="Times New Roman" w:cs="Times New Roman"/>
                <w:sz w:val="24"/>
                <w:szCs w:val="24"/>
                <w:lang w:val="en-US"/>
              </w:rPr>
              <w:fldChar w:fldCharType="end"/>
            </w:r>
            <w:r w:rsidRPr="00AC2B91">
              <w:rPr>
                <w:rFonts w:ascii="Times New Roman" w:hAnsi="Times New Roman" w:cs="Times New Roman"/>
                <w:sz w:val="24"/>
                <w:szCs w:val="24"/>
                <w:lang w:val="en-US"/>
              </w:rPr>
              <w:t xml:space="preserve">. Here, participants were instructed to arrange blocks with red and white patterns on different sides to match the required block patterns in each trial. Scoring for the block design test depended on both the accuracy in matching the patterns and speed. Additional points were awarded to participants if they completed the trials within various time limits. </w:t>
            </w:r>
          </w:p>
        </w:tc>
      </w:tr>
      <w:tr w:rsidR="00286F14" w:rsidRPr="00AC2B91" w14:paraId="7031CB3C" w14:textId="77777777" w:rsidTr="00D34C2F">
        <w:trPr>
          <w:jc w:val="center"/>
        </w:trPr>
        <w:tc>
          <w:tcPr>
            <w:tcW w:w="2405" w:type="dxa"/>
          </w:tcPr>
          <w:p w14:paraId="64CEA218" w14:textId="50086CBC"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Semantic Fluency (Animal) Test</w:t>
            </w:r>
            <w:r w:rsidR="00BB137B">
              <w:rPr>
                <w:rFonts w:ascii="Times New Roman" w:hAnsi="Times New Roman" w:cs="Times New Roman"/>
                <w:sz w:val="24"/>
                <w:szCs w:val="24"/>
                <w:lang w:val="en-US"/>
              </w:rPr>
              <w:fldChar w:fldCharType="begin"/>
            </w:r>
            <w:r w:rsidR="008A3F8F">
              <w:rPr>
                <w:rFonts w:ascii="Times New Roman" w:hAnsi="Times New Roman" w:cs="Times New Roman"/>
                <w:sz w:val="24"/>
                <w:szCs w:val="24"/>
                <w:lang w:val="en-US"/>
              </w:rPr>
              <w:instrText xml:space="preserve"> ADDIN ZOTERO_ITEM CSL_CITATION {"citationID":"tm2qu3vf","properties":{"formattedCitation":"[4]","plainCitation":"[4]","noteIndex":0},"citationItems":[{"id":171,"uris":["http://zotero.org/users/local/iXvcRgSd/items/I2N98P2L"],"uri":["http://zotero.org/users/local/iXvcRgSd/items/I2N98P2L"],"itemData":{"id":171,"type":"book","ISBN":"0-19-511121-4","publisher":"Oxford University Press, USA","title":"Neuropsychological assessment","author":[{"family":"Lezak","given":"Muriel Deutsch"},{"family":"Howieson","given":"Diane B"},{"family":"Loring","given":"David W"},{"family":"Fischer","given":"Jill S"}],"issued":{"date-parts":[["2004"]]}}}],"schema":"https://github.com/citation-style-language/schema/raw/master/csl-citation.json"} </w:instrText>
            </w:r>
            <w:r w:rsidR="00BB137B">
              <w:rPr>
                <w:rFonts w:ascii="Times New Roman" w:hAnsi="Times New Roman" w:cs="Times New Roman"/>
                <w:sz w:val="24"/>
                <w:szCs w:val="24"/>
                <w:lang w:val="en-US"/>
              </w:rPr>
              <w:fldChar w:fldCharType="separate"/>
            </w:r>
            <w:r w:rsidR="008A3F8F" w:rsidRPr="008A3F8F">
              <w:rPr>
                <w:rFonts w:ascii="Times New Roman" w:hAnsi="Times New Roman" w:cs="Times New Roman"/>
                <w:sz w:val="24"/>
              </w:rPr>
              <w:t>[4]</w:t>
            </w:r>
            <w:r w:rsidR="00BB137B">
              <w:rPr>
                <w:rFonts w:ascii="Times New Roman" w:hAnsi="Times New Roman" w:cs="Times New Roman"/>
                <w:sz w:val="24"/>
                <w:szCs w:val="24"/>
                <w:lang w:val="en-US"/>
              </w:rPr>
              <w:fldChar w:fldCharType="end"/>
            </w:r>
          </w:p>
        </w:tc>
        <w:tc>
          <w:tcPr>
            <w:tcW w:w="2410" w:type="dxa"/>
          </w:tcPr>
          <w:p w14:paraId="662D5985" w14:textId="77777777" w:rsidR="00286F14" w:rsidRPr="00AC2B91" w:rsidRDefault="00286F14" w:rsidP="00286F14">
            <w:pPr>
              <w:spacing w:line="240" w:lineRule="auto"/>
              <w:rPr>
                <w:rFonts w:ascii="Times New Roman" w:hAnsi="Times New Roman" w:cs="Times New Roman"/>
                <w:sz w:val="24"/>
                <w:szCs w:val="24"/>
                <w:lang w:val="en-US"/>
              </w:rPr>
            </w:pPr>
            <w:r w:rsidRPr="00AC2B91">
              <w:rPr>
                <w:rFonts w:ascii="Times New Roman" w:hAnsi="Times New Roman" w:cs="Times New Roman"/>
                <w:sz w:val="24"/>
                <w:szCs w:val="24"/>
                <w:lang w:val="en-US"/>
              </w:rPr>
              <w:t>Verbal fluency</w:t>
            </w:r>
          </w:p>
        </w:tc>
        <w:tc>
          <w:tcPr>
            <w:tcW w:w="9133" w:type="dxa"/>
          </w:tcPr>
          <w:p w14:paraId="74D0253F" w14:textId="77777777" w:rsidR="00286F14" w:rsidRPr="00AC2B91" w:rsidRDefault="00286F14" w:rsidP="00286F14">
            <w:pPr>
              <w:spacing w:line="240" w:lineRule="auto"/>
              <w:jc w:val="both"/>
              <w:rPr>
                <w:rFonts w:ascii="Times New Roman" w:hAnsi="Times New Roman" w:cs="Times New Roman"/>
                <w:sz w:val="24"/>
                <w:szCs w:val="24"/>
                <w:lang w:val="en-US"/>
              </w:rPr>
            </w:pPr>
            <w:r w:rsidRPr="00AC2B91">
              <w:rPr>
                <w:rFonts w:ascii="Times New Roman" w:hAnsi="Times New Roman" w:cs="Times New Roman"/>
                <w:sz w:val="24"/>
                <w:szCs w:val="24"/>
                <w:lang w:val="en-US"/>
              </w:rPr>
              <w:t xml:space="preserve">Participants were instructed to name as many different animals as they could in one minute. The total score was indicated by the total number of correct and unique animal names. </w:t>
            </w:r>
          </w:p>
        </w:tc>
      </w:tr>
    </w:tbl>
    <w:p w14:paraId="6F422123" w14:textId="73634085" w:rsidR="00286F14" w:rsidRPr="00AD3228" w:rsidRDefault="002C576A" w:rsidP="00286F14">
      <w:pPr>
        <w:spacing w:line="240" w:lineRule="auto"/>
        <w:rPr>
          <w:rFonts w:ascii="Times New Roman" w:hAnsi="Times New Roman" w:cs="Times New Roman"/>
          <w:sz w:val="20"/>
          <w:szCs w:val="20"/>
          <w:lang w:val="en-US"/>
        </w:rPr>
      </w:pPr>
      <w:r w:rsidRPr="00AD3228">
        <w:rPr>
          <w:rFonts w:ascii="Times New Roman" w:hAnsi="Times New Roman" w:cs="Times New Roman"/>
          <w:sz w:val="20"/>
          <w:szCs w:val="20"/>
          <w:lang w:val="en-US"/>
        </w:rPr>
        <w:t>Notes: RAVLT=Rey Auditory Verbal Learning Test; CTT=Color Trails Test.</w:t>
      </w:r>
    </w:p>
    <w:p w14:paraId="46B81B66" w14:textId="5B6066DF" w:rsidR="00286F14" w:rsidRPr="00AD3228" w:rsidRDefault="00286F14" w:rsidP="00286F14">
      <w:pPr>
        <w:spacing w:line="240" w:lineRule="auto"/>
        <w:rPr>
          <w:rFonts w:ascii="Times New Roman" w:hAnsi="Times New Roman" w:cs="Times New Roman"/>
          <w:b/>
          <w:bCs/>
          <w:sz w:val="20"/>
          <w:szCs w:val="20"/>
          <w:lang w:val="en-US"/>
        </w:rPr>
      </w:pPr>
    </w:p>
    <w:p w14:paraId="1C5752C7" w14:textId="173B592B" w:rsidR="007954F6" w:rsidRPr="00DE510C" w:rsidRDefault="007954F6" w:rsidP="00286F14">
      <w:pPr>
        <w:spacing w:line="240" w:lineRule="auto"/>
        <w:rPr>
          <w:rFonts w:ascii="Times New Roman" w:hAnsi="Times New Roman" w:cs="Times New Roman"/>
          <w:b/>
          <w:bCs/>
          <w:sz w:val="24"/>
          <w:szCs w:val="24"/>
          <w:lang w:val="en-US"/>
        </w:rPr>
      </w:pPr>
      <w:r w:rsidRPr="00DE510C">
        <w:rPr>
          <w:rFonts w:ascii="Times New Roman" w:hAnsi="Times New Roman" w:cs="Times New Roman"/>
          <w:b/>
          <w:bCs/>
          <w:sz w:val="24"/>
          <w:szCs w:val="24"/>
          <w:lang w:val="en-US"/>
        </w:rPr>
        <w:t>Reference</w:t>
      </w:r>
    </w:p>
    <w:p w14:paraId="22557DAA" w14:textId="77777777" w:rsidR="008A3F8F" w:rsidRPr="008A3F8F" w:rsidRDefault="007954F6" w:rsidP="008A3F8F">
      <w:pPr>
        <w:pStyle w:val="Bibliography"/>
        <w:spacing w:line="480" w:lineRule="auto"/>
        <w:rPr>
          <w:rFonts w:ascii="Times New Roman" w:hAnsi="Times New Roman" w:cs="Times New Roman"/>
          <w:sz w:val="24"/>
        </w:rPr>
      </w:pPr>
      <w:r w:rsidRPr="00DE510C">
        <w:rPr>
          <w:lang w:val="en-US"/>
        </w:rPr>
        <w:fldChar w:fldCharType="begin"/>
      </w:r>
      <w:r w:rsidR="008A3F8F">
        <w:rPr>
          <w:lang w:val="en-US"/>
        </w:rPr>
        <w:instrText xml:space="preserve"> ADDIN ZOTERO_BIBL {"uncited":[],"omitted":[],"custom":[]} CSL_BIBLIOGRAPHY </w:instrText>
      </w:r>
      <w:r w:rsidRPr="00DE510C">
        <w:rPr>
          <w:lang w:val="en-US"/>
        </w:rPr>
        <w:fldChar w:fldCharType="separate"/>
      </w:r>
      <w:r w:rsidR="008A3F8F" w:rsidRPr="008A3F8F">
        <w:rPr>
          <w:rFonts w:ascii="Times New Roman" w:hAnsi="Times New Roman" w:cs="Times New Roman"/>
          <w:sz w:val="24"/>
        </w:rPr>
        <w:t xml:space="preserve">[1] </w:t>
      </w:r>
      <w:r w:rsidR="008A3F8F" w:rsidRPr="008A3F8F">
        <w:rPr>
          <w:rFonts w:ascii="Times New Roman" w:hAnsi="Times New Roman" w:cs="Times New Roman"/>
          <w:sz w:val="24"/>
        </w:rPr>
        <w:tab/>
        <w:t xml:space="preserve">Rey A (1941) L’examen psychologique dans les cas d’encéphalopathie traumatique.(Les problems.). </w:t>
      </w:r>
      <w:r w:rsidR="008A3F8F" w:rsidRPr="008A3F8F">
        <w:rPr>
          <w:rFonts w:ascii="Times New Roman" w:hAnsi="Times New Roman" w:cs="Times New Roman"/>
          <w:i/>
          <w:iCs/>
          <w:sz w:val="24"/>
        </w:rPr>
        <w:t>Arch Psychol</w:t>
      </w:r>
      <w:r w:rsidR="008A3F8F" w:rsidRPr="008A3F8F">
        <w:rPr>
          <w:rFonts w:ascii="Times New Roman" w:hAnsi="Times New Roman" w:cs="Times New Roman"/>
          <w:sz w:val="24"/>
        </w:rPr>
        <w:t>.</w:t>
      </w:r>
    </w:p>
    <w:p w14:paraId="44C2A1B3" w14:textId="77777777" w:rsidR="008A3F8F" w:rsidRPr="008A3F8F" w:rsidRDefault="008A3F8F" w:rsidP="008A3F8F">
      <w:pPr>
        <w:pStyle w:val="Bibliography"/>
        <w:spacing w:line="480" w:lineRule="auto"/>
        <w:rPr>
          <w:rFonts w:ascii="Times New Roman" w:hAnsi="Times New Roman" w:cs="Times New Roman"/>
          <w:sz w:val="24"/>
        </w:rPr>
      </w:pPr>
      <w:r w:rsidRPr="008A3F8F">
        <w:rPr>
          <w:rFonts w:ascii="Times New Roman" w:hAnsi="Times New Roman" w:cs="Times New Roman"/>
          <w:sz w:val="24"/>
        </w:rPr>
        <w:t xml:space="preserve">[2] </w:t>
      </w:r>
      <w:r w:rsidRPr="008A3F8F">
        <w:rPr>
          <w:rFonts w:ascii="Times New Roman" w:hAnsi="Times New Roman" w:cs="Times New Roman"/>
          <w:sz w:val="24"/>
        </w:rPr>
        <w:tab/>
        <w:t xml:space="preserve">Wechsler D (1997) </w:t>
      </w:r>
      <w:r w:rsidRPr="008A3F8F">
        <w:rPr>
          <w:rFonts w:ascii="Times New Roman" w:hAnsi="Times New Roman" w:cs="Times New Roman"/>
          <w:i/>
          <w:iCs/>
          <w:sz w:val="24"/>
        </w:rPr>
        <w:t>WAiS-iii</w:t>
      </w:r>
      <w:r w:rsidRPr="008A3F8F">
        <w:rPr>
          <w:rFonts w:ascii="Times New Roman" w:hAnsi="Times New Roman" w:cs="Times New Roman"/>
          <w:sz w:val="24"/>
        </w:rPr>
        <w:t>, Psychological Corporation San Antonio, TX.</w:t>
      </w:r>
    </w:p>
    <w:p w14:paraId="79C219AE" w14:textId="77777777" w:rsidR="008A3F8F" w:rsidRPr="008A3F8F" w:rsidRDefault="008A3F8F" w:rsidP="008A3F8F">
      <w:pPr>
        <w:pStyle w:val="Bibliography"/>
        <w:spacing w:line="480" w:lineRule="auto"/>
        <w:rPr>
          <w:rFonts w:ascii="Times New Roman" w:hAnsi="Times New Roman" w:cs="Times New Roman"/>
          <w:sz w:val="24"/>
        </w:rPr>
      </w:pPr>
      <w:r w:rsidRPr="008A3F8F">
        <w:rPr>
          <w:rFonts w:ascii="Times New Roman" w:hAnsi="Times New Roman" w:cs="Times New Roman"/>
          <w:sz w:val="24"/>
        </w:rPr>
        <w:t xml:space="preserve">[3] </w:t>
      </w:r>
      <w:r w:rsidRPr="008A3F8F">
        <w:rPr>
          <w:rFonts w:ascii="Times New Roman" w:hAnsi="Times New Roman" w:cs="Times New Roman"/>
          <w:sz w:val="24"/>
        </w:rPr>
        <w:tab/>
        <w:t>D’Elia L, Satz P, Uchiyama C, White T (1994) Psychological Assessment Resources.</w:t>
      </w:r>
    </w:p>
    <w:p w14:paraId="26601742" w14:textId="77777777" w:rsidR="008A3F8F" w:rsidRPr="008A3F8F" w:rsidRDefault="008A3F8F" w:rsidP="008A3F8F">
      <w:pPr>
        <w:pStyle w:val="Bibliography"/>
        <w:spacing w:line="480" w:lineRule="auto"/>
        <w:rPr>
          <w:rFonts w:ascii="Times New Roman" w:hAnsi="Times New Roman" w:cs="Times New Roman"/>
          <w:sz w:val="24"/>
        </w:rPr>
      </w:pPr>
      <w:r w:rsidRPr="008A3F8F">
        <w:rPr>
          <w:rFonts w:ascii="Times New Roman" w:hAnsi="Times New Roman" w:cs="Times New Roman"/>
          <w:sz w:val="24"/>
        </w:rPr>
        <w:t xml:space="preserve">[4] </w:t>
      </w:r>
      <w:r w:rsidRPr="008A3F8F">
        <w:rPr>
          <w:rFonts w:ascii="Times New Roman" w:hAnsi="Times New Roman" w:cs="Times New Roman"/>
          <w:sz w:val="24"/>
        </w:rPr>
        <w:tab/>
        <w:t xml:space="preserve">Lezak MD, Howieson DB, Loring DW, Fischer JS (2004) </w:t>
      </w:r>
      <w:r w:rsidRPr="008A3F8F">
        <w:rPr>
          <w:rFonts w:ascii="Times New Roman" w:hAnsi="Times New Roman" w:cs="Times New Roman"/>
          <w:i/>
          <w:iCs/>
          <w:sz w:val="24"/>
        </w:rPr>
        <w:t>Neuropsychological assessment</w:t>
      </w:r>
      <w:r w:rsidRPr="008A3F8F">
        <w:rPr>
          <w:rFonts w:ascii="Times New Roman" w:hAnsi="Times New Roman" w:cs="Times New Roman"/>
          <w:sz w:val="24"/>
        </w:rPr>
        <w:t>, Oxford University Press, USA.</w:t>
      </w:r>
    </w:p>
    <w:p w14:paraId="09E8A22E" w14:textId="094990E2" w:rsidR="007954F6" w:rsidRPr="00AC2B91" w:rsidRDefault="007954F6" w:rsidP="008A3F8F">
      <w:pPr>
        <w:spacing w:line="480" w:lineRule="auto"/>
        <w:rPr>
          <w:lang w:val="en-US"/>
        </w:rPr>
      </w:pPr>
      <w:r w:rsidRPr="00DE510C">
        <w:rPr>
          <w:rFonts w:ascii="Times New Roman" w:hAnsi="Times New Roman" w:cs="Times New Roman"/>
          <w:sz w:val="24"/>
          <w:szCs w:val="24"/>
          <w:lang w:val="en-US"/>
        </w:rPr>
        <w:fldChar w:fldCharType="end"/>
      </w:r>
    </w:p>
    <w:sectPr w:rsidR="007954F6" w:rsidRPr="00AC2B91" w:rsidSect="00286F1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08B49" w14:textId="77777777" w:rsidR="0085542D" w:rsidRDefault="0085542D" w:rsidP="0085542D">
      <w:pPr>
        <w:spacing w:after="0" w:line="240" w:lineRule="auto"/>
      </w:pPr>
      <w:r>
        <w:separator/>
      </w:r>
    </w:p>
  </w:endnote>
  <w:endnote w:type="continuationSeparator" w:id="0">
    <w:p w14:paraId="31CF436F" w14:textId="77777777" w:rsidR="0085542D" w:rsidRDefault="0085542D" w:rsidP="00855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34507" w14:textId="77777777" w:rsidR="0085542D" w:rsidRDefault="0085542D" w:rsidP="0085542D">
      <w:pPr>
        <w:spacing w:after="0" w:line="240" w:lineRule="auto"/>
      </w:pPr>
      <w:r>
        <w:separator/>
      </w:r>
    </w:p>
  </w:footnote>
  <w:footnote w:type="continuationSeparator" w:id="0">
    <w:p w14:paraId="73073DAC" w14:textId="77777777" w:rsidR="0085542D" w:rsidRDefault="0085542D" w:rsidP="008554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xsDQxMjE2NLQwtjRU0lEKTi0uzszPAykwrQUAVVlTLCwAAAA="/>
  </w:docVars>
  <w:rsids>
    <w:rsidRoot w:val="00286F14"/>
    <w:rsid w:val="00001D42"/>
    <w:rsid w:val="000049DD"/>
    <w:rsid w:val="00006CC6"/>
    <w:rsid w:val="00007640"/>
    <w:rsid w:val="0001189B"/>
    <w:rsid w:val="0001418C"/>
    <w:rsid w:val="00014EDA"/>
    <w:rsid w:val="00031CC7"/>
    <w:rsid w:val="0004286B"/>
    <w:rsid w:val="00055F79"/>
    <w:rsid w:val="00057013"/>
    <w:rsid w:val="0006641F"/>
    <w:rsid w:val="00077C65"/>
    <w:rsid w:val="0008107A"/>
    <w:rsid w:val="00097581"/>
    <w:rsid w:val="000A7398"/>
    <w:rsid w:val="000B6039"/>
    <w:rsid w:val="000B7E43"/>
    <w:rsid w:val="000F3857"/>
    <w:rsid w:val="000F41BF"/>
    <w:rsid w:val="000F59F1"/>
    <w:rsid w:val="001066E3"/>
    <w:rsid w:val="00110A25"/>
    <w:rsid w:val="00111DFD"/>
    <w:rsid w:val="00115036"/>
    <w:rsid w:val="00140317"/>
    <w:rsid w:val="0017492E"/>
    <w:rsid w:val="00180685"/>
    <w:rsid w:val="00184D93"/>
    <w:rsid w:val="0019328F"/>
    <w:rsid w:val="00194F4D"/>
    <w:rsid w:val="001A23A9"/>
    <w:rsid w:val="001B561B"/>
    <w:rsid w:val="001E6F63"/>
    <w:rsid w:val="001F0FDD"/>
    <w:rsid w:val="001F206A"/>
    <w:rsid w:val="001F229A"/>
    <w:rsid w:val="00224A3D"/>
    <w:rsid w:val="00231681"/>
    <w:rsid w:val="00234ED3"/>
    <w:rsid w:val="00240D1E"/>
    <w:rsid w:val="00264637"/>
    <w:rsid w:val="00280F69"/>
    <w:rsid w:val="00281D31"/>
    <w:rsid w:val="00283819"/>
    <w:rsid w:val="0028650D"/>
    <w:rsid w:val="002866A6"/>
    <w:rsid w:val="00286F14"/>
    <w:rsid w:val="00287E61"/>
    <w:rsid w:val="00291D19"/>
    <w:rsid w:val="002A506E"/>
    <w:rsid w:val="002C1200"/>
    <w:rsid w:val="002C559A"/>
    <w:rsid w:val="002C576A"/>
    <w:rsid w:val="002C7F4A"/>
    <w:rsid w:val="002D088F"/>
    <w:rsid w:val="002E2EDC"/>
    <w:rsid w:val="002F1D55"/>
    <w:rsid w:val="0030201B"/>
    <w:rsid w:val="00305DA0"/>
    <w:rsid w:val="00325BCE"/>
    <w:rsid w:val="00335040"/>
    <w:rsid w:val="00343064"/>
    <w:rsid w:val="00357471"/>
    <w:rsid w:val="00360FE9"/>
    <w:rsid w:val="003639E4"/>
    <w:rsid w:val="00366504"/>
    <w:rsid w:val="003963EC"/>
    <w:rsid w:val="003A2E0D"/>
    <w:rsid w:val="003B0962"/>
    <w:rsid w:val="003B40C2"/>
    <w:rsid w:val="003B7772"/>
    <w:rsid w:val="003B7CC1"/>
    <w:rsid w:val="003C560E"/>
    <w:rsid w:val="003C690C"/>
    <w:rsid w:val="003D3BAD"/>
    <w:rsid w:val="00411E3B"/>
    <w:rsid w:val="00433395"/>
    <w:rsid w:val="00436BBD"/>
    <w:rsid w:val="004370BE"/>
    <w:rsid w:val="00446EBC"/>
    <w:rsid w:val="00447965"/>
    <w:rsid w:val="00452832"/>
    <w:rsid w:val="004633C4"/>
    <w:rsid w:val="00467170"/>
    <w:rsid w:val="004720B9"/>
    <w:rsid w:val="004748AD"/>
    <w:rsid w:val="004876D4"/>
    <w:rsid w:val="00495C18"/>
    <w:rsid w:val="004A1ADB"/>
    <w:rsid w:val="004A26F6"/>
    <w:rsid w:val="004B1CBA"/>
    <w:rsid w:val="004B5B47"/>
    <w:rsid w:val="004B5C05"/>
    <w:rsid w:val="004B72C1"/>
    <w:rsid w:val="004D42A7"/>
    <w:rsid w:val="004E097C"/>
    <w:rsid w:val="004F64CD"/>
    <w:rsid w:val="0051306E"/>
    <w:rsid w:val="0052002E"/>
    <w:rsid w:val="00525A3B"/>
    <w:rsid w:val="00533160"/>
    <w:rsid w:val="005415F3"/>
    <w:rsid w:val="0055432C"/>
    <w:rsid w:val="00566C50"/>
    <w:rsid w:val="00581C1B"/>
    <w:rsid w:val="0059279F"/>
    <w:rsid w:val="005961C6"/>
    <w:rsid w:val="005A4F83"/>
    <w:rsid w:val="005B03E0"/>
    <w:rsid w:val="005C1533"/>
    <w:rsid w:val="005C3C7F"/>
    <w:rsid w:val="005D061D"/>
    <w:rsid w:val="005D0820"/>
    <w:rsid w:val="005D1DDE"/>
    <w:rsid w:val="005F15F2"/>
    <w:rsid w:val="00607EBD"/>
    <w:rsid w:val="00611435"/>
    <w:rsid w:val="0061659E"/>
    <w:rsid w:val="006350C4"/>
    <w:rsid w:val="006371A0"/>
    <w:rsid w:val="00641491"/>
    <w:rsid w:val="00663E18"/>
    <w:rsid w:val="00666042"/>
    <w:rsid w:val="00670B6C"/>
    <w:rsid w:val="006862C5"/>
    <w:rsid w:val="00692FC7"/>
    <w:rsid w:val="006A3831"/>
    <w:rsid w:val="006A3A6E"/>
    <w:rsid w:val="006A3F29"/>
    <w:rsid w:val="006A4230"/>
    <w:rsid w:val="006C5D1C"/>
    <w:rsid w:val="006D2820"/>
    <w:rsid w:val="006D49A9"/>
    <w:rsid w:val="006D49FA"/>
    <w:rsid w:val="006F166D"/>
    <w:rsid w:val="006F1853"/>
    <w:rsid w:val="00701848"/>
    <w:rsid w:val="00704860"/>
    <w:rsid w:val="0071395B"/>
    <w:rsid w:val="00717927"/>
    <w:rsid w:val="00733F7C"/>
    <w:rsid w:val="00734DC6"/>
    <w:rsid w:val="00735527"/>
    <w:rsid w:val="007360FC"/>
    <w:rsid w:val="0076566B"/>
    <w:rsid w:val="00765F09"/>
    <w:rsid w:val="007726BE"/>
    <w:rsid w:val="007729F3"/>
    <w:rsid w:val="00774912"/>
    <w:rsid w:val="007954F6"/>
    <w:rsid w:val="007A0D46"/>
    <w:rsid w:val="007A4EF6"/>
    <w:rsid w:val="007B0C8C"/>
    <w:rsid w:val="007B6F2E"/>
    <w:rsid w:val="007C3DBB"/>
    <w:rsid w:val="007C4EC2"/>
    <w:rsid w:val="007C54BB"/>
    <w:rsid w:val="00815C9A"/>
    <w:rsid w:val="00816E28"/>
    <w:rsid w:val="00816EE9"/>
    <w:rsid w:val="00824550"/>
    <w:rsid w:val="00826B07"/>
    <w:rsid w:val="0082768D"/>
    <w:rsid w:val="00832B7B"/>
    <w:rsid w:val="00841270"/>
    <w:rsid w:val="00843648"/>
    <w:rsid w:val="008466F5"/>
    <w:rsid w:val="008528EA"/>
    <w:rsid w:val="0085542D"/>
    <w:rsid w:val="008561E4"/>
    <w:rsid w:val="0086126B"/>
    <w:rsid w:val="00897A01"/>
    <w:rsid w:val="008A3F8F"/>
    <w:rsid w:val="008C59FF"/>
    <w:rsid w:val="008D2FED"/>
    <w:rsid w:val="008D4317"/>
    <w:rsid w:val="008F3838"/>
    <w:rsid w:val="009009BF"/>
    <w:rsid w:val="0090311E"/>
    <w:rsid w:val="00914F1B"/>
    <w:rsid w:val="009157A0"/>
    <w:rsid w:val="00915BF1"/>
    <w:rsid w:val="009261C2"/>
    <w:rsid w:val="00944FB2"/>
    <w:rsid w:val="00946DDF"/>
    <w:rsid w:val="00953E67"/>
    <w:rsid w:val="009560B5"/>
    <w:rsid w:val="00986700"/>
    <w:rsid w:val="009963EE"/>
    <w:rsid w:val="009B058A"/>
    <w:rsid w:val="009B3B05"/>
    <w:rsid w:val="009C5899"/>
    <w:rsid w:val="009D49BB"/>
    <w:rsid w:val="009E12C8"/>
    <w:rsid w:val="009F603B"/>
    <w:rsid w:val="00A07EDF"/>
    <w:rsid w:val="00A30C42"/>
    <w:rsid w:val="00A32817"/>
    <w:rsid w:val="00A360A8"/>
    <w:rsid w:val="00A45D72"/>
    <w:rsid w:val="00A62997"/>
    <w:rsid w:val="00A6322A"/>
    <w:rsid w:val="00A71BF7"/>
    <w:rsid w:val="00A7257A"/>
    <w:rsid w:val="00A811CE"/>
    <w:rsid w:val="00A81A2D"/>
    <w:rsid w:val="00AA78DF"/>
    <w:rsid w:val="00AB591E"/>
    <w:rsid w:val="00AC078D"/>
    <w:rsid w:val="00AC2B91"/>
    <w:rsid w:val="00AC47AD"/>
    <w:rsid w:val="00AC77B7"/>
    <w:rsid w:val="00AD20B4"/>
    <w:rsid w:val="00AD31AD"/>
    <w:rsid w:val="00AD3228"/>
    <w:rsid w:val="00AD6E12"/>
    <w:rsid w:val="00AE321C"/>
    <w:rsid w:val="00AE45F9"/>
    <w:rsid w:val="00AE6EC0"/>
    <w:rsid w:val="00AE6EE2"/>
    <w:rsid w:val="00AF53BD"/>
    <w:rsid w:val="00B076DC"/>
    <w:rsid w:val="00B1135B"/>
    <w:rsid w:val="00B31679"/>
    <w:rsid w:val="00B32205"/>
    <w:rsid w:val="00B419E9"/>
    <w:rsid w:val="00B43009"/>
    <w:rsid w:val="00B43591"/>
    <w:rsid w:val="00B43747"/>
    <w:rsid w:val="00B527EF"/>
    <w:rsid w:val="00B5773E"/>
    <w:rsid w:val="00B74309"/>
    <w:rsid w:val="00B82942"/>
    <w:rsid w:val="00B91782"/>
    <w:rsid w:val="00BA2BF8"/>
    <w:rsid w:val="00BB137B"/>
    <w:rsid w:val="00BF18F0"/>
    <w:rsid w:val="00BF540E"/>
    <w:rsid w:val="00C1100B"/>
    <w:rsid w:val="00C15B67"/>
    <w:rsid w:val="00C23848"/>
    <w:rsid w:val="00C27B8F"/>
    <w:rsid w:val="00C41DC9"/>
    <w:rsid w:val="00C51B4E"/>
    <w:rsid w:val="00C51D6F"/>
    <w:rsid w:val="00C53D7D"/>
    <w:rsid w:val="00C718A4"/>
    <w:rsid w:val="00C939EF"/>
    <w:rsid w:val="00C9574D"/>
    <w:rsid w:val="00C96EFE"/>
    <w:rsid w:val="00CA5A36"/>
    <w:rsid w:val="00CA7C10"/>
    <w:rsid w:val="00CA7EBB"/>
    <w:rsid w:val="00CB0754"/>
    <w:rsid w:val="00CB47CA"/>
    <w:rsid w:val="00CB558A"/>
    <w:rsid w:val="00CC1385"/>
    <w:rsid w:val="00CC204F"/>
    <w:rsid w:val="00CC31D3"/>
    <w:rsid w:val="00CE462B"/>
    <w:rsid w:val="00CE5DC9"/>
    <w:rsid w:val="00CF3E96"/>
    <w:rsid w:val="00D07C6B"/>
    <w:rsid w:val="00D110EE"/>
    <w:rsid w:val="00D1264B"/>
    <w:rsid w:val="00D22A91"/>
    <w:rsid w:val="00D27F10"/>
    <w:rsid w:val="00D3262E"/>
    <w:rsid w:val="00D33C57"/>
    <w:rsid w:val="00D34C2F"/>
    <w:rsid w:val="00D43FEA"/>
    <w:rsid w:val="00D45CB5"/>
    <w:rsid w:val="00D52D4D"/>
    <w:rsid w:val="00D60BDB"/>
    <w:rsid w:val="00D66453"/>
    <w:rsid w:val="00D7376C"/>
    <w:rsid w:val="00D76F78"/>
    <w:rsid w:val="00D84C28"/>
    <w:rsid w:val="00DA69CF"/>
    <w:rsid w:val="00DC527C"/>
    <w:rsid w:val="00DD3ABF"/>
    <w:rsid w:val="00DE253A"/>
    <w:rsid w:val="00DE4714"/>
    <w:rsid w:val="00DE510C"/>
    <w:rsid w:val="00DF79B8"/>
    <w:rsid w:val="00E00919"/>
    <w:rsid w:val="00E02D5D"/>
    <w:rsid w:val="00E072FA"/>
    <w:rsid w:val="00E13CA9"/>
    <w:rsid w:val="00E24B73"/>
    <w:rsid w:val="00E3465F"/>
    <w:rsid w:val="00E372FA"/>
    <w:rsid w:val="00E43F64"/>
    <w:rsid w:val="00E63313"/>
    <w:rsid w:val="00E65546"/>
    <w:rsid w:val="00E83ACD"/>
    <w:rsid w:val="00EA0DC9"/>
    <w:rsid w:val="00EB1C87"/>
    <w:rsid w:val="00EB20FD"/>
    <w:rsid w:val="00EB65E7"/>
    <w:rsid w:val="00ED41BE"/>
    <w:rsid w:val="00ED6EEE"/>
    <w:rsid w:val="00EE730E"/>
    <w:rsid w:val="00EF4D98"/>
    <w:rsid w:val="00EF55BE"/>
    <w:rsid w:val="00F03365"/>
    <w:rsid w:val="00F057FD"/>
    <w:rsid w:val="00F06116"/>
    <w:rsid w:val="00F1163C"/>
    <w:rsid w:val="00F11C6A"/>
    <w:rsid w:val="00F13C0D"/>
    <w:rsid w:val="00F158F9"/>
    <w:rsid w:val="00F16F2A"/>
    <w:rsid w:val="00F53798"/>
    <w:rsid w:val="00F5403F"/>
    <w:rsid w:val="00F62213"/>
    <w:rsid w:val="00F748B7"/>
    <w:rsid w:val="00F768AC"/>
    <w:rsid w:val="00F96417"/>
    <w:rsid w:val="00F97E83"/>
    <w:rsid w:val="00FA122C"/>
    <w:rsid w:val="00FD5B13"/>
    <w:rsid w:val="00FD700F"/>
    <w:rsid w:val="00FE3A11"/>
    <w:rsid w:val="00FE4FB5"/>
    <w:rsid w:val="00FF4B5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27EA8"/>
  <w15:chartTrackingRefBased/>
  <w15:docId w15:val="{296707A6-AA2D-1B4E-A9A3-0FB83E895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F1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0F6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0F69"/>
    <w:rPr>
      <w:rFonts w:ascii="Times New Roman" w:hAnsi="Times New Roman" w:cs="Times New Roman"/>
      <w:sz w:val="18"/>
      <w:szCs w:val="18"/>
    </w:rPr>
  </w:style>
  <w:style w:type="paragraph" w:customStyle="1" w:styleId="Style1">
    <w:name w:val="Style1"/>
    <w:basedOn w:val="Normal"/>
    <w:qFormat/>
    <w:rsid w:val="007726BE"/>
    <w:pPr>
      <w:spacing w:before="120" w:after="0" w:line="240" w:lineRule="auto"/>
    </w:pPr>
    <w:rPr>
      <w:rFonts w:ascii="Times New Roman" w:eastAsiaTheme="minorHAnsi" w:hAnsi="Times New Roman" w:cs="Times New Roman"/>
      <w:sz w:val="24"/>
      <w:szCs w:val="24"/>
      <w:lang w:val="en-US" w:eastAsia="en-US"/>
    </w:rPr>
  </w:style>
  <w:style w:type="character" w:styleId="CommentReference">
    <w:name w:val="annotation reference"/>
    <w:basedOn w:val="DefaultParagraphFont"/>
    <w:uiPriority w:val="99"/>
    <w:semiHidden/>
    <w:unhideWhenUsed/>
    <w:rsid w:val="00286F14"/>
    <w:rPr>
      <w:sz w:val="16"/>
      <w:szCs w:val="16"/>
    </w:rPr>
  </w:style>
  <w:style w:type="paragraph" w:styleId="CommentText">
    <w:name w:val="annotation text"/>
    <w:basedOn w:val="Normal"/>
    <w:link w:val="CommentTextChar"/>
    <w:uiPriority w:val="99"/>
    <w:semiHidden/>
    <w:unhideWhenUsed/>
    <w:rsid w:val="00286F14"/>
    <w:pPr>
      <w:spacing w:line="240" w:lineRule="auto"/>
    </w:pPr>
    <w:rPr>
      <w:sz w:val="20"/>
      <w:szCs w:val="20"/>
    </w:rPr>
  </w:style>
  <w:style w:type="character" w:customStyle="1" w:styleId="CommentTextChar">
    <w:name w:val="Comment Text Char"/>
    <w:basedOn w:val="DefaultParagraphFont"/>
    <w:link w:val="CommentText"/>
    <w:uiPriority w:val="99"/>
    <w:semiHidden/>
    <w:rsid w:val="00286F14"/>
    <w:rPr>
      <w:sz w:val="20"/>
      <w:szCs w:val="20"/>
    </w:rPr>
  </w:style>
  <w:style w:type="table" w:styleId="TableGrid">
    <w:name w:val="Table Grid"/>
    <w:basedOn w:val="TableNormal"/>
    <w:uiPriority w:val="39"/>
    <w:rsid w:val="00286F1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33C57"/>
    <w:rPr>
      <w:b/>
      <w:bCs/>
    </w:rPr>
  </w:style>
  <w:style w:type="character" w:customStyle="1" w:styleId="CommentSubjectChar">
    <w:name w:val="Comment Subject Char"/>
    <w:basedOn w:val="CommentTextChar"/>
    <w:link w:val="CommentSubject"/>
    <w:uiPriority w:val="99"/>
    <w:semiHidden/>
    <w:rsid w:val="00D33C57"/>
    <w:rPr>
      <w:b/>
      <w:bCs/>
      <w:sz w:val="20"/>
      <w:szCs w:val="20"/>
    </w:rPr>
  </w:style>
  <w:style w:type="paragraph" w:styleId="Bibliography">
    <w:name w:val="Bibliography"/>
    <w:basedOn w:val="Normal"/>
    <w:next w:val="Normal"/>
    <w:uiPriority w:val="37"/>
    <w:unhideWhenUsed/>
    <w:rsid w:val="007954F6"/>
    <w:pPr>
      <w:tabs>
        <w:tab w:val="left" w:pos="504"/>
      </w:tabs>
      <w:spacing w:after="0" w:line="240" w:lineRule="auto"/>
      <w:ind w:left="504" w:hanging="504"/>
    </w:pPr>
  </w:style>
  <w:style w:type="paragraph" w:styleId="Revision">
    <w:name w:val="Revision"/>
    <w:hidden/>
    <w:uiPriority w:val="99"/>
    <w:semiHidden/>
    <w:rsid w:val="007729F3"/>
    <w:rPr>
      <w:sz w:val="22"/>
      <w:szCs w:val="22"/>
    </w:rPr>
  </w:style>
  <w:style w:type="paragraph" w:styleId="Header">
    <w:name w:val="header"/>
    <w:basedOn w:val="Normal"/>
    <w:link w:val="HeaderChar"/>
    <w:uiPriority w:val="99"/>
    <w:unhideWhenUsed/>
    <w:rsid w:val="0085542D"/>
    <w:pPr>
      <w:tabs>
        <w:tab w:val="center" w:pos="4252"/>
        <w:tab w:val="right" w:pos="8504"/>
      </w:tabs>
      <w:spacing w:after="0" w:line="240" w:lineRule="auto"/>
    </w:pPr>
  </w:style>
  <w:style w:type="character" w:customStyle="1" w:styleId="HeaderChar">
    <w:name w:val="Header Char"/>
    <w:basedOn w:val="DefaultParagraphFont"/>
    <w:link w:val="Header"/>
    <w:uiPriority w:val="99"/>
    <w:rsid w:val="0085542D"/>
    <w:rPr>
      <w:sz w:val="22"/>
      <w:szCs w:val="22"/>
    </w:rPr>
  </w:style>
  <w:style w:type="paragraph" w:styleId="Footer">
    <w:name w:val="footer"/>
    <w:basedOn w:val="Normal"/>
    <w:link w:val="FooterChar"/>
    <w:uiPriority w:val="99"/>
    <w:unhideWhenUsed/>
    <w:rsid w:val="0085542D"/>
    <w:pPr>
      <w:tabs>
        <w:tab w:val="center" w:pos="4252"/>
        <w:tab w:val="right" w:pos="8504"/>
      </w:tabs>
      <w:spacing w:after="0" w:line="240" w:lineRule="auto"/>
    </w:pPr>
  </w:style>
  <w:style w:type="character" w:customStyle="1" w:styleId="FooterChar">
    <w:name w:val="Footer Char"/>
    <w:basedOn w:val="DefaultParagraphFont"/>
    <w:link w:val="Footer"/>
    <w:uiPriority w:val="99"/>
    <w:rsid w:val="0085542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8</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Fu Yun Madeline</dc:creator>
  <cp:keywords/>
  <dc:description/>
  <cp:lastModifiedBy>Ping Yeap Loh</cp:lastModifiedBy>
  <cp:revision>2</cp:revision>
  <dcterms:created xsi:type="dcterms:W3CDTF">2022-07-26T02:10:00Z</dcterms:created>
  <dcterms:modified xsi:type="dcterms:W3CDTF">2022-07-26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yzLWYRE"/&gt;&lt;style id="http://www.zotero.org/styles/journal-of-alzheimers-disease"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